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4C8" w:rsidRPr="00F75B87" w:rsidRDefault="00EF7BDF" w:rsidP="00EF7BDF">
      <w:pPr>
        <w:jc w:val="center"/>
        <w:rPr>
          <w:b/>
          <w:sz w:val="36"/>
          <w:szCs w:val="36"/>
          <w:lang w:val="en-US"/>
        </w:rPr>
      </w:pPr>
      <w:r w:rsidRPr="00F75B87">
        <w:rPr>
          <w:b/>
          <w:sz w:val="36"/>
          <w:szCs w:val="36"/>
          <w:lang w:val="en-US"/>
        </w:rPr>
        <w:t>STUDY PROTOCOL</w:t>
      </w:r>
    </w:p>
    <w:p w:rsidR="00EF7BDF" w:rsidRPr="00F75B87" w:rsidRDefault="00EF7BDF" w:rsidP="00EF7BDF">
      <w:pPr>
        <w:jc w:val="center"/>
        <w:rPr>
          <w:lang w:val="en-US"/>
        </w:rPr>
      </w:pPr>
    </w:p>
    <w:tbl>
      <w:tblPr>
        <w:tblStyle w:val="Grigliatabella"/>
        <w:tblW w:w="0" w:type="auto"/>
        <w:tblLook w:val="04A0"/>
      </w:tblPr>
      <w:tblGrid>
        <w:gridCol w:w="3510"/>
        <w:gridCol w:w="6268"/>
      </w:tblGrid>
      <w:tr w:rsidR="00236736" w:rsidRPr="00646596" w:rsidTr="008B5699">
        <w:tc>
          <w:tcPr>
            <w:tcW w:w="3510" w:type="dxa"/>
          </w:tcPr>
          <w:p w:rsidR="00236736" w:rsidRPr="00F75B87" w:rsidRDefault="00236736" w:rsidP="00236736">
            <w:pPr>
              <w:spacing w:line="336" w:lineRule="atLeas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F75B8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Official Title</w:t>
            </w:r>
          </w:p>
        </w:tc>
        <w:tc>
          <w:tcPr>
            <w:tcW w:w="6268" w:type="dxa"/>
          </w:tcPr>
          <w:p w:rsidR="00236736" w:rsidRPr="00736FE3" w:rsidRDefault="00736FE3" w:rsidP="008B5699">
            <w:pPr>
              <w:spacing w:line="336" w:lineRule="atLeas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it-IT"/>
              </w:rPr>
            </w:pPr>
            <w:r w:rsidRPr="00736FE3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it-IT"/>
              </w:rPr>
              <w:t xml:space="preserve">EFFECT OF PARICALCITOL </w:t>
            </w:r>
            <w:proofErr w:type="spellStart"/>
            <w:r w:rsidRPr="00736FE3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it-IT"/>
              </w:rPr>
              <w:t>vs</w:t>
            </w:r>
            <w:proofErr w:type="spellEnd"/>
            <w:r w:rsidRPr="00736FE3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it-IT"/>
              </w:rPr>
              <w:t xml:space="preserve"> CALCITRIOL ON HEMOGLOBIN LEVELS IN CKD PATIENTS: A RANDOMIZED TRIAL</w:t>
            </w:r>
          </w:p>
        </w:tc>
      </w:tr>
      <w:tr w:rsidR="00236736" w:rsidRPr="00736FE3" w:rsidTr="00236736">
        <w:tc>
          <w:tcPr>
            <w:tcW w:w="3510" w:type="dxa"/>
          </w:tcPr>
          <w:p w:rsidR="00236736" w:rsidRPr="00F75B87" w:rsidRDefault="00236736" w:rsidP="008B5699">
            <w:pPr>
              <w:spacing w:line="336" w:lineRule="atLeas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F75B8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Short Title </w:t>
            </w:r>
          </w:p>
        </w:tc>
        <w:tc>
          <w:tcPr>
            <w:tcW w:w="6268" w:type="dxa"/>
          </w:tcPr>
          <w:p w:rsidR="00236736" w:rsidRPr="00F75B87" w:rsidRDefault="00736FE3" w:rsidP="008B5699">
            <w:pPr>
              <w:spacing w:line="336" w:lineRule="atLeast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it-IT"/>
              </w:rPr>
              <w:t>Paricalcit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it-IT"/>
              </w:rPr>
              <w:t>effec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it-IT"/>
              </w:rPr>
              <w:t xml:space="preserve"> on anemia in CKD</w:t>
            </w:r>
          </w:p>
        </w:tc>
      </w:tr>
      <w:tr w:rsidR="00EF7BDF" w:rsidRPr="00F75B87" w:rsidTr="00236736">
        <w:tc>
          <w:tcPr>
            <w:tcW w:w="3510" w:type="dxa"/>
          </w:tcPr>
          <w:p w:rsidR="00EF7BDF" w:rsidRPr="00F75B87" w:rsidRDefault="00EF7BDF" w:rsidP="00236736">
            <w:pPr>
              <w:spacing w:line="336" w:lineRule="atLeas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F75B8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Start Date</w:t>
            </w:r>
          </w:p>
        </w:tc>
        <w:tc>
          <w:tcPr>
            <w:tcW w:w="6268" w:type="dxa"/>
          </w:tcPr>
          <w:p w:rsidR="00EF7BDF" w:rsidRPr="00F75B87" w:rsidRDefault="00736FE3" w:rsidP="008B5699">
            <w:pPr>
              <w:spacing w:line="336" w:lineRule="atLeast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October</w:t>
            </w:r>
            <w:r w:rsidR="00EF7BDF" w:rsidRPr="00F75B87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 201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0</w:t>
            </w:r>
          </w:p>
        </w:tc>
      </w:tr>
      <w:tr w:rsidR="00833D12" w:rsidRPr="00646596" w:rsidTr="00236736">
        <w:tc>
          <w:tcPr>
            <w:tcW w:w="3510" w:type="dxa"/>
          </w:tcPr>
          <w:p w:rsidR="00833D12" w:rsidRPr="00F75B87" w:rsidRDefault="00833D12" w:rsidP="008B5699">
            <w:pPr>
              <w:spacing w:line="336" w:lineRule="atLeas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F75B8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Brief Summary</w:t>
            </w:r>
          </w:p>
        </w:tc>
        <w:tc>
          <w:tcPr>
            <w:tcW w:w="6268" w:type="dxa"/>
          </w:tcPr>
          <w:p w:rsidR="00736FE3" w:rsidRDefault="00736FE3" w:rsidP="00736FE3">
            <w:pPr>
              <w:spacing w:before="120" w:after="120" w:line="336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736FE3">
              <w:rPr>
                <w:rFonts w:ascii="Arial" w:hAnsi="Arial" w:cs="Arial"/>
                <w:sz w:val="20"/>
                <w:szCs w:val="20"/>
                <w:lang w:val="en-US"/>
              </w:rPr>
              <w:t>urrent activated Vitamin 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herapies are approved for treating secondary hyperparathyroidism in chronic kidney disease (CKD), and a large body of experimental data in animals confirms the effects of Vitamin D that extend beyond mineral metabolism. Several studies show that the benefits are greater w</w:t>
            </w:r>
            <w:r w:rsidR="00646596">
              <w:rPr>
                <w:rFonts w:ascii="Arial" w:hAnsi="Arial" w:cs="Arial"/>
                <w:sz w:val="20"/>
                <w:szCs w:val="20"/>
                <w:lang w:val="en-US"/>
              </w:rPr>
              <w:t xml:space="preserve">ith the newer vitamin D analog </w:t>
            </w:r>
            <w:proofErr w:type="spellStart"/>
            <w:r w:rsidR="00646596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ricalcit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hen compared with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alcitri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A large gap exists in our knowledge between epidemiological studies in human that demonstrate improved outcomes with vitamin D use and observations in preclinical studies demonstrating th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leiotropi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ffects of Vitamin D. To explore the provenance of epidemiological outcomes in CKD, we conducted a pilot randomized trial to determine whether the use of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aricalcit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compared to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alcitri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leads to improvement in anemia, a marker associated with worse outcomes in chronic kidney disease, and whether this effect not only reflects the hyperparathyroidism correction, but is also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ependedn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n the direct effects of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aricalcit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n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rythroi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ogenitor cells.</w:t>
            </w:r>
          </w:p>
          <w:p w:rsidR="00E00926" w:rsidRPr="00736FE3" w:rsidRDefault="00E00926" w:rsidP="00736FE3">
            <w:pPr>
              <w:spacing w:before="120" w:after="120" w:line="336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o better understand the direct effects of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aricalcit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n anemia in patients with chronic kidney disease (stage 3-5), we conducted a pilot trial on 60 patients who were randomly assigned to receiv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alcitr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aricalcit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for 6 months. </w:t>
            </w:r>
          </w:p>
        </w:tc>
      </w:tr>
      <w:tr w:rsidR="00236736" w:rsidRPr="00736FE3" w:rsidTr="00236736">
        <w:tc>
          <w:tcPr>
            <w:tcW w:w="3510" w:type="dxa"/>
          </w:tcPr>
          <w:p w:rsidR="00236736" w:rsidRPr="00F75B87" w:rsidRDefault="00236736" w:rsidP="00236736">
            <w:pPr>
              <w:spacing w:line="336" w:lineRule="atLeas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F75B8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Study Design</w:t>
            </w:r>
          </w:p>
        </w:tc>
        <w:tc>
          <w:tcPr>
            <w:tcW w:w="6268" w:type="dxa"/>
          </w:tcPr>
          <w:p w:rsidR="00E00926" w:rsidRDefault="00E00926" w:rsidP="00E00926">
            <w:pPr>
              <w:spacing w:line="336" w:lineRule="atLeast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Intervention Model: Parallel</w:t>
            </w:r>
            <w:r w:rsidR="00236736" w:rsidRPr="00F75B87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 Assignment</w:t>
            </w:r>
            <w:r w:rsidR="00236736" w:rsidRPr="00F75B87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Number of arms: 2</w:t>
            </w:r>
            <w:r w:rsidRPr="00F75B87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 </w:t>
            </w:r>
          </w:p>
          <w:p w:rsidR="00E00926" w:rsidRPr="00F75B87" w:rsidRDefault="00E00926" w:rsidP="00E00926">
            <w:pPr>
              <w:spacing w:line="336" w:lineRule="atLeast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</w:pPr>
            <w:r w:rsidRPr="00F75B87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Masking: Open Label</w:t>
            </w:r>
          </w:p>
        </w:tc>
      </w:tr>
      <w:tr w:rsidR="00236736" w:rsidRPr="00736FE3" w:rsidTr="00236736">
        <w:tc>
          <w:tcPr>
            <w:tcW w:w="3510" w:type="dxa"/>
          </w:tcPr>
          <w:p w:rsidR="00236736" w:rsidRPr="00F75B87" w:rsidRDefault="00236736" w:rsidP="00236736">
            <w:pPr>
              <w:spacing w:line="336" w:lineRule="atLeas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F75B8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Condition</w:t>
            </w:r>
          </w:p>
        </w:tc>
        <w:tc>
          <w:tcPr>
            <w:tcW w:w="6268" w:type="dxa"/>
          </w:tcPr>
          <w:p w:rsidR="00236736" w:rsidRDefault="00E00926" w:rsidP="00236736">
            <w:pPr>
              <w:spacing w:before="120" w:after="120" w:line="336" w:lineRule="atLeast"/>
              <w:ind w:right="300"/>
              <w:rPr>
                <w:rFonts w:ascii="Arial" w:eastAsia="Times New Roman" w:hAnsi="Arial" w:cs="Arial"/>
                <w:color w:val="000000"/>
                <w:sz w:val="2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lang w:val="en-US" w:eastAsia="it-IT"/>
              </w:rPr>
              <w:t>Anemia</w:t>
            </w:r>
          </w:p>
          <w:p w:rsidR="00E00926" w:rsidRPr="00F75B87" w:rsidRDefault="00E00926" w:rsidP="00236736">
            <w:pPr>
              <w:spacing w:before="120" w:after="120" w:line="336" w:lineRule="atLeast"/>
              <w:ind w:right="300"/>
              <w:rPr>
                <w:rFonts w:ascii="Arial" w:eastAsia="Times New Roman" w:hAnsi="Arial" w:cs="Arial"/>
                <w:color w:val="8194BC"/>
                <w:sz w:val="21"/>
                <w:szCs w:val="2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lang w:val="en-US" w:eastAsia="it-IT"/>
              </w:rPr>
              <w:t>Chronic kidney disease</w:t>
            </w:r>
          </w:p>
        </w:tc>
      </w:tr>
      <w:tr w:rsidR="00236736" w:rsidRPr="00736FE3" w:rsidTr="00DC5AEB">
        <w:tc>
          <w:tcPr>
            <w:tcW w:w="3510" w:type="dxa"/>
          </w:tcPr>
          <w:p w:rsidR="00236736" w:rsidRPr="00F75B87" w:rsidRDefault="00236736" w:rsidP="00236736">
            <w:pPr>
              <w:spacing w:line="336" w:lineRule="atLeas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F75B8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Intervention</w:t>
            </w:r>
          </w:p>
        </w:tc>
        <w:tc>
          <w:tcPr>
            <w:tcW w:w="6268" w:type="dxa"/>
          </w:tcPr>
          <w:p w:rsidR="00E00926" w:rsidRDefault="00E00926" w:rsidP="00E47ED6">
            <w:pPr>
              <w:spacing w:line="336" w:lineRule="atLeast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Drug: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Paricalcitol</w:t>
            </w:r>
            <w:proofErr w:type="spellEnd"/>
          </w:p>
          <w:p w:rsidR="00236736" w:rsidRDefault="00236736" w:rsidP="00E47ED6">
            <w:pPr>
              <w:spacing w:line="336" w:lineRule="atLeast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</w:pPr>
            <w:r w:rsidRPr="00F75B87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Other Name: </w:t>
            </w:r>
            <w:proofErr w:type="spellStart"/>
            <w:r w:rsidR="00E00926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Zemplar</w:t>
            </w:r>
            <w:proofErr w:type="spellEnd"/>
            <w:r w:rsidR="00F11580" w:rsidRPr="00F75B87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.</w:t>
            </w:r>
          </w:p>
          <w:p w:rsidR="00E00926" w:rsidRDefault="00E00926" w:rsidP="00E47ED6">
            <w:pPr>
              <w:spacing w:line="336" w:lineRule="atLeast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</w:pPr>
          </w:p>
          <w:p w:rsidR="00E00926" w:rsidRDefault="00E00926" w:rsidP="00E47ED6">
            <w:pPr>
              <w:spacing w:line="336" w:lineRule="atLeast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Drug: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Calcitriol</w:t>
            </w:r>
            <w:proofErr w:type="spellEnd"/>
          </w:p>
          <w:p w:rsidR="00E00926" w:rsidRPr="00F75B87" w:rsidRDefault="00E00926" w:rsidP="00E47ED6">
            <w:pPr>
              <w:spacing w:line="336" w:lineRule="atLeast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Other name: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Rocaltrol</w:t>
            </w:r>
            <w:proofErr w:type="spellEnd"/>
          </w:p>
          <w:p w:rsidR="00F11580" w:rsidRPr="00F75B87" w:rsidRDefault="00F11580" w:rsidP="008B5699">
            <w:pPr>
              <w:spacing w:line="336" w:lineRule="atLeast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</w:pPr>
          </w:p>
        </w:tc>
      </w:tr>
      <w:tr w:rsidR="00236736" w:rsidRPr="00646596" w:rsidTr="00DC5AEB">
        <w:tc>
          <w:tcPr>
            <w:tcW w:w="3510" w:type="dxa"/>
          </w:tcPr>
          <w:p w:rsidR="00236736" w:rsidRPr="00F75B87" w:rsidRDefault="00E7210A" w:rsidP="00E7210A">
            <w:pPr>
              <w:spacing w:line="336" w:lineRule="atLeas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lastRenderedPageBreak/>
              <w:t xml:space="preserve">Study Arm </w:t>
            </w:r>
          </w:p>
        </w:tc>
        <w:tc>
          <w:tcPr>
            <w:tcW w:w="6268" w:type="dxa"/>
          </w:tcPr>
          <w:p w:rsidR="00E7210A" w:rsidRDefault="00E00926" w:rsidP="008B5699">
            <w:pPr>
              <w:spacing w:line="336" w:lineRule="atLeast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Two arms</w:t>
            </w:r>
            <w:r w:rsidR="00A53C1F" w:rsidRPr="00F75B87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: </w:t>
            </w:r>
          </w:p>
          <w:p w:rsidR="00E00926" w:rsidRDefault="00E00926" w:rsidP="008B5699">
            <w:pPr>
              <w:spacing w:line="336" w:lineRule="atLeast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Active comparator: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Calcitri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.</w:t>
            </w:r>
          </w:p>
          <w:p w:rsidR="00E00926" w:rsidRDefault="00E00926" w:rsidP="008B5699">
            <w:pPr>
              <w:spacing w:line="336" w:lineRule="atLeast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Th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calcitri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 dosage schedule provided for an initial dose of 0.5 mcg every other day and titration was performed on the basis of se</w:t>
            </w:r>
            <w:r w:rsid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rum levels of intact PTH (</w:t>
            </w:r>
            <w:proofErr w:type="spellStart"/>
            <w:r w:rsid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iPTH</w:t>
            </w:r>
            <w:proofErr w:type="spellEnd"/>
            <w:r w:rsid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), Ca. P, and Ca x P product as suggested by the US National Kidney Foundation Dialysis outcomes Quality Initiative (NKF-DOQI) and Kidney disease: Improving Global Outcomes (KDIGO) guidelines.  </w:t>
            </w:r>
          </w:p>
          <w:p w:rsidR="00E7210A" w:rsidRDefault="00E7210A" w:rsidP="008B5699">
            <w:pPr>
              <w:spacing w:line="336" w:lineRule="atLeast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</w:pPr>
          </w:p>
          <w:p w:rsidR="00236736" w:rsidRPr="00F75B87" w:rsidRDefault="00E00926" w:rsidP="008B5699">
            <w:pPr>
              <w:spacing w:line="336" w:lineRule="atLeast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Experimental: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Paricalcitol</w:t>
            </w:r>
            <w:proofErr w:type="spellEnd"/>
          </w:p>
          <w:p w:rsidR="00236736" w:rsidRPr="00F75B87" w:rsidRDefault="00E7210A" w:rsidP="008B5699">
            <w:pPr>
              <w:spacing w:line="336" w:lineRule="atLeast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Th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paricalcit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 initial dose was 1 mcg/day and titration was performed on the basis of the levels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iPT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, Ca, P, and Ca x P product as suggested by the NKF-DOQI and KDIGO guidelines.</w:t>
            </w:r>
          </w:p>
        </w:tc>
      </w:tr>
      <w:tr w:rsidR="00F11580" w:rsidRPr="00646596" w:rsidTr="009B451B">
        <w:tc>
          <w:tcPr>
            <w:tcW w:w="3510" w:type="dxa"/>
          </w:tcPr>
          <w:p w:rsidR="00F11580" w:rsidRPr="00F75B87" w:rsidRDefault="00F11580" w:rsidP="00F11580">
            <w:pPr>
              <w:spacing w:line="336" w:lineRule="atLeas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F75B8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Eligibility Criteria</w:t>
            </w:r>
          </w:p>
        </w:tc>
        <w:tc>
          <w:tcPr>
            <w:tcW w:w="6268" w:type="dxa"/>
          </w:tcPr>
          <w:p w:rsidR="00E7210A" w:rsidRPr="00E7210A" w:rsidRDefault="00F11580" w:rsidP="00E7210A">
            <w:pPr>
              <w:spacing w:after="120" w:line="336" w:lineRule="atLeast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</w:pPr>
            <w:r w:rsidRPr="00F75B87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Inclusion criteria were: </w:t>
            </w:r>
            <w:r w:rsid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age &lt;18 years; written informed consent; CKD stage 3-5 (</w:t>
            </w:r>
            <w:proofErr w:type="spellStart"/>
            <w:r w:rsid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eGFR</w:t>
            </w:r>
            <w:proofErr w:type="spellEnd"/>
            <w:r w:rsid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 &lt;60 ml/min), </w:t>
            </w:r>
            <w:proofErr w:type="spellStart"/>
            <w:r w:rsidR="00E7210A" w:rsidRP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Hb</w:t>
            </w:r>
            <w:proofErr w:type="spellEnd"/>
            <w:r w:rsidR="00E7210A" w:rsidRP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 levels between 10 and 12.5 g/</w:t>
            </w:r>
            <w:proofErr w:type="spellStart"/>
            <w:r w:rsidR="00E7210A" w:rsidRP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dL</w:t>
            </w:r>
            <w:proofErr w:type="spellEnd"/>
            <w:r w:rsidR="00E7210A" w:rsidRP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, normal </w:t>
            </w:r>
            <w:proofErr w:type="spellStart"/>
            <w:r w:rsidR="00E7210A" w:rsidRP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transferrin</w:t>
            </w:r>
            <w:proofErr w:type="spellEnd"/>
            <w:r w:rsidR="00E7210A" w:rsidRP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 saturation (TSAT, 20-40%), plasma </w:t>
            </w:r>
            <w:proofErr w:type="spellStart"/>
            <w:r w:rsidR="00E7210A" w:rsidRP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ferritin</w:t>
            </w:r>
            <w:proofErr w:type="spellEnd"/>
            <w:r w:rsidR="00E7210A" w:rsidRP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 levels ≥100 </w:t>
            </w:r>
            <w:proofErr w:type="spellStart"/>
            <w:r w:rsidR="00E7210A" w:rsidRP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ng</w:t>
            </w:r>
            <w:proofErr w:type="spellEnd"/>
            <w:r w:rsidR="00E7210A" w:rsidRP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/</w:t>
            </w:r>
            <w:proofErr w:type="spellStart"/>
            <w:r w:rsidR="00E7210A" w:rsidRP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mL</w:t>
            </w:r>
            <w:proofErr w:type="spellEnd"/>
            <w:r w:rsidR="00E7210A" w:rsidRP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, normal mean corpuscular volume (MCV, 85-95 </w:t>
            </w:r>
            <w:proofErr w:type="spellStart"/>
            <w:r w:rsidR="00E7210A" w:rsidRP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fL</w:t>
            </w:r>
            <w:proofErr w:type="spellEnd"/>
            <w:r w:rsidR="00E7210A" w:rsidRP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), </w:t>
            </w:r>
            <w:proofErr w:type="spellStart"/>
            <w:r w:rsidR="00E7210A" w:rsidRP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parathormone</w:t>
            </w:r>
            <w:proofErr w:type="spellEnd"/>
            <w:r w:rsidR="00E7210A" w:rsidRP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 (PTH) serum levels between 20 and 300 pg/</w:t>
            </w:r>
            <w:proofErr w:type="spellStart"/>
            <w:r w:rsidR="00E7210A" w:rsidRP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mL</w:t>
            </w:r>
            <w:proofErr w:type="spellEnd"/>
            <w:r w:rsidR="00E7210A" w:rsidRP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, according to the suggested values for kidney disease stage, and calcium and phosphate plasma levels within their normal values (i.e. &lt;10.5 mg/dl, and &lt;4.5 mg/dl, respectively), controlled by a low protein diet (0.7-0.9 g/kg </w:t>
            </w:r>
            <w:proofErr w:type="spellStart"/>
            <w:r w:rsidR="00E7210A" w:rsidRP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b.w</w:t>
            </w:r>
            <w:proofErr w:type="spellEnd"/>
            <w:r w:rsidR="00E7210A" w:rsidRP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./day), calcium supplements and phosphate binders.</w:t>
            </w:r>
          </w:p>
          <w:p w:rsidR="00F11580" w:rsidRPr="00F75B87" w:rsidRDefault="00F11580" w:rsidP="00F11580">
            <w:pPr>
              <w:spacing w:after="120" w:line="336" w:lineRule="atLeast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</w:pPr>
            <w:r w:rsidRPr="00F75B87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Exclusion criteria were: </w:t>
            </w:r>
            <w:r w:rsidR="00E7210A" w:rsidRPr="00E7210A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presence of inflammatory, infectious disease or surgical interventions in the last 3 months, high-sensitivity C-reactive protein (CRP) levels &gt;3 mg/dl (normal values: 0-5 mg/ml), hematological disorders or bleeding in the last 6 months, malignancies, treatment with immunosuppressive drugs, poorly controlled hypertension (&gt;170/100 mmHg), presence of clinical/ECG signs of cardiovascular disease in the last 3 months.</w:t>
            </w:r>
          </w:p>
        </w:tc>
      </w:tr>
      <w:tr w:rsidR="00A53C1F" w:rsidRPr="00F75B87" w:rsidTr="009B451B">
        <w:tc>
          <w:tcPr>
            <w:tcW w:w="3510" w:type="dxa"/>
          </w:tcPr>
          <w:p w:rsidR="00A53C1F" w:rsidRPr="00F75B87" w:rsidRDefault="00A53C1F" w:rsidP="00F11580">
            <w:pPr>
              <w:spacing w:line="336" w:lineRule="atLeas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F75B8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Gender</w:t>
            </w:r>
          </w:p>
        </w:tc>
        <w:tc>
          <w:tcPr>
            <w:tcW w:w="6268" w:type="dxa"/>
          </w:tcPr>
          <w:p w:rsidR="00A53C1F" w:rsidRPr="00F75B87" w:rsidRDefault="00A53C1F" w:rsidP="00F11580">
            <w:pPr>
              <w:spacing w:after="120" w:line="336" w:lineRule="atLeast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</w:pPr>
            <w:r w:rsidRPr="00F75B87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Both males and females</w:t>
            </w:r>
          </w:p>
        </w:tc>
      </w:tr>
      <w:tr w:rsidR="00A53C1F" w:rsidRPr="00F75B87" w:rsidTr="009B451B">
        <w:tc>
          <w:tcPr>
            <w:tcW w:w="3510" w:type="dxa"/>
          </w:tcPr>
          <w:p w:rsidR="00A53C1F" w:rsidRPr="00F75B87" w:rsidRDefault="00A53C1F" w:rsidP="00F11580">
            <w:pPr>
              <w:spacing w:line="336" w:lineRule="atLeas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F75B8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Ages</w:t>
            </w:r>
          </w:p>
        </w:tc>
        <w:tc>
          <w:tcPr>
            <w:tcW w:w="6268" w:type="dxa"/>
          </w:tcPr>
          <w:p w:rsidR="00A53C1F" w:rsidRPr="00F75B87" w:rsidRDefault="00E7210A" w:rsidP="00E7210A">
            <w:pPr>
              <w:spacing w:after="120" w:line="336" w:lineRule="atLeast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From </w:t>
            </w:r>
            <w:r w:rsidR="00A53C1F" w:rsidRPr="00F75B87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 xml:space="preserve">18 Years </w:t>
            </w:r>
          </w:p>
        </w:tc>
      </w:tr>
      <w:tr w:rsidR="006F4115" w:rsidRPr="00F75B87" w:rsidTr="009B451B">
        <w:tc>
          <w:tcPr>
            <w:tcW w:w="3510" w:type="dxa"/>
          </w:tcPr>
          <w:p w:rsidR="006F4115" w:rsidRPr="00F75B87" w:rsidRDefault="006F4115" w:rsidP="00F11580">
            <w:pPr>
              <w:spacing w:line="336" w:lineRule="atLeas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F75B8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Accepts Healthy Volunteers</w:t>
            </w:r>
          </w:p>
        </w:tc>
        <w:tc>
          <w:tcPr>
            <w:tcW w:w="6268" w:type="dxa"/>
          </w:tcPr>
          <w:p w:rsidR="006F4115" w:rsidRPr="00F75B87" w:rsidRDefault="00E7210A" w:rsidP="00F11580">
            <w:pPr>
              <w:spacing w:after="120" w:line="336" w:lineRule="atLeast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  <w:t>No</w:t>
            </w:r>
          </w:p>
        </w:tc>
      </w:tr>
      <w:tr w:rsidR="00C66149" w:rsidRPr="00646596" w:rsidTr="009B451B">
        <w:tc>
          <w:tcPr>
            <w:tcW w:w="3510" w:type="dxa"/>
          </w:tcPr>
          <w:p w:rsidR="00C66149" w:rsidRPr="00F75B87" w:rsidRDefault="00306909" w:rsidP="00306909">
            <w:pPr>
              <w:spacing w:line="336" w:lineRule="atLeas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F75B8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Primary Endpoints </w:t>
            </w:r>
          </w:p>
        </w:tc>
        <w:tc>
          <w:tcPr>
            <w:tcW w:w="6268" w:type="dxa"/>
          </w:tcPr>
          <w:p w:rsidR="00C66149" w:rsidRPr="00F75B87" w:rsidRDefault="00E7210A" w:rsidP="00F11580">
            <w:pPr>
              <w:spacing w:after="120" w:line="336" w:lineRule="atLeast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it-IT"/>
              </w:rPr>
            </w:pPr>
            <w:r w:rsidRPr="00E7210A">
              <w:rPr>
                <w:rFonts w:ascii="Arial" w:hAnsi="Arial" w:cs="Arial"/>
                <w:sz w:val="21"/>
                <w:szCs w:val="21"/>
                <w:lang w:val="en-US"/>
              </w:rPr>
              <w:t xml:space="preserve">The primary endpoint of the study was to evaluate the effects of low doses of two different treatments, namely </w:t>
            </w:r>
            <w:proofErr w:type="spellStart"/>
            <w:r w:rsidRPr="00E7210A">
              <w:rPr>
                <w:rFonts w:ascii="Arial" w:hAnsi="Arial" w:cs="Arial"/>
                <w:sz w:val="21"/>
                <w:szCs w:val="21"/>
                <w:lang w:val="en-US"/>
              </w:rPr>
              <w:t>calcitriol</w:t>
            </w:r>
            <w:proofErr w:type="spellEnd"/>
            <w:r w:rsidRPr="00E7210A">
              <w:rPr>
                <w:rFonts w:ascii="Arial" w:hAnsi="Arial" w:cs="Arial"/>
                <w:sz w:val="21"/>
                <w:szCs w:val="21"/>
                <w:lang w:val="en-US"/>
              </w:rPr>
              <w:t xml:space="preserve"> and </w:t>
            </w:r>
            <w:proofErr w:type="spellStart"/>
            <w:r w:rsidRPr="00E7210A">
              <w:rPr>
                <w:rFonts w:ascii="Arial" w:hAnsi="Arial" w:cs="Arial"/>
                <w:sz w:val="21"/>
                <w:szCs w:val="21"/>
                <w:lang w:val="en-US"/>
              </w:rPr>
              <w:t>paricalcitol</w:t>
            </w:r>
            <w:proofErr w:type="spellEnd"/>
            <w:r w:rsidRPr="00E7210A">
              <w:rPr>
                <w:rFonts w:ascii="Arial" w:hAnsi="Arial" w:cs="Arial"/>
                <w:sz w:val="21"/>
                <w:szCs w:val="21"/>
                <w:lang w:val="en-US"/>
              </w:rPr>
              <w:t xml:space="preserve">, on </w:t>
            </w:r>
            <w:proofErr w:type="spellStart"/>
            <w:r w:rsidRPr="00E7210A">
              <w:rPr>
                <w:rFonts w:ascii="Arial" w:hAnsi="Arial" w:cs="Arial"/>
                <w:sz w:val="21"/>
                <w:szCs w:val="21"/>
                <w:lang w:val="en-US"/>
              </w:rPr>
              <w:t>Hb</w:t>
            </w:r>
            <w:proofErr w:type="spellEnd"/>
            <w:r w:rsidRPr="00E7210A">
              <w:rPr>
                <w:rFonts w:ascii="Arial" w:hAnsi="Arial" w:cs="Arial"/>
                <w:sz w:val="21"/>
                <w:szCs w:val="21"/>
                <w:lang w:val="en-US"/>
              </w:rPr>
              <w:t xml:space="preserve"> plasma levels during a follow-up period of 6 months in CKD patients with stable levels of calcium, phosphorus and PTH. As secondary end point, the modifications in </w:t>
            </w:r>
            <w:proofErr w:type="spellStart"/>
            <w:r w:rsidRPr="00E7210A">
              <w:rPr>
                <w:rFonts w:ascii="Arial" w:hAnsi="Arial" w:cs="Arial"/>
                <w:sz w:val="21"/>
                <w:szCs w:val="21"/>
                <w:lang w:val="en-US"/>
              </w:rPr>
              <w:t>UProt</w:t>
            </w:r>
            <w:proofErr w:type="spellEnd"/>
            <w:r w:rsidRPr="00E7210A">
              <w:rPr>
                <w:rFonts w:ascii="Arial" w:hAnsi="Arial" w:cs="Arial"/>
                <w:sz w:val="21"/>
                <w:szCs w:val="21"/>
                <w:lang w:val="en-US"/>
              </w:rPr>
              <w:t xml:space="preserve"> with both drugs were also evaluated.</w:t>
            </w:r>
          </w:p>
        </w:tc>
      </w:tr>
      <w:tr w:rsidR="00306909" w:rsidRPr="00646596" w:rsidTr="009B451B">
        <w:tc>
          <w:tcPr>
            <w:tcW w:w="3510" w:type="dxa"/>
          </w:tcPr>
          <w:p w:rsidR="00306909" w:rsidRPr="00F75B87" w:rsidRDefault="00306909" w:rsidP="00306909">
            <w:pPr>
              <w:spacing w:line="336" w:lineRule="atLeas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F75B8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lastRenderedPageBreak/>
              <w:t>Primary Endpoint Measure</w:t>
            </w:r>
          </w:p>
        </w:tc>
        <w:tc>
          <w:tcPr>
            <w:tcW w:w="6268" w:type="dxa"/>
          </w:tcPr>
          <w:p w:rsidR="00813EFC" w:rsidRPr="00813EFC" w:rsidRDefault="00813EFC" w:rsidP="00306909">
            <w:pPr>
              <w:numPr>
                <w:ilvl w:val="0"/>
                <w:numId w:val="3"/>
              </w:numPr>
              <w:spacing w:before="120" w:after="120" w:line="336" w:lineRule="atLeast"/>
              <w:ind w:left="300" w:right="3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lang w:val="en-US" w:eastAsia="it-IT"/>
              </w:rPr>
              <w:t>Modification in hemoglobin levels</w:t>
            </w:r>
          </w:p>
          <w:p w:rsidR="00306909" w:rsidRPr="00F75B87" w:rsidRDefault="00F75B87" w:rsidP="00813EFC">
            <w:pPr>
              <w:spacing w:before="120" w:after="120" w:line="336" w:lineRule="atLeast"/>
              <w:ind w:left="300" w:right="3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lang w:val="en-US" w:eastAsia="it-IT"/>
              </w:rPr>
              <w:t xml:space="preserve"> [</w:t>
            </w:r>
            <w:r w:rsidR="00813EFC">
              <w:rPr>
                <w:rFonts w:ascii="Arial" w:eastAsia="Times New Roman" w:hAnsi="Arial" w:cs="Arial"/>
                <w:color w:val="000000"/>
                <w:sz w:val="21"/>
                <w:lang w:val="en-US" w:eastAsia="it-IT"/>
              </w:rPr>
              <w:t>Time Frame: 6 months</w:t>
            </w:r>
            <w:r w:rsidR="00306909" w:rsidRPr="00F75B87">
              <w:rPr>
                <w:rFonts w:ascii="Arial" w:eastAsia="Times New Roman" w:hAnsi="Arial" w:cs="Arial"/>
                <w:color w:val="000000"/>
                <w:sz w:val="21"/>
                <w:lang w:val="en-US" w:eastAsia="it-IT"/>
              </w:rPr>
              <w:t>] [ Designated as safety issue: No ]</w:t>
            </w:r>
          </w:p>
        </w:tc>
      </w:tr>
      <w:tr w:rsidR="00306909" w:rsidRPr="00646596" w:rsidTr="009B451B">
        <w:tc>
          <w:tcPr>
            <w:tcW w:w="3510" w:type="dxa"/>
          </w:tcPr>
          <w:p w:rsidR="00306909" w:rsidRPr="00F75B87" w:rsidRDefault="00306909" w:rsidP="00306909">
            <w:pPr>
              <w:spacing w:line="336" w:lineRule="atLeas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F75B8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Secondary Endpoints</w:t>
            </w:r>
          </w:p>
        </w:tc>
        <w:tc>
          <w:tcPr>
            <w:tcW w:w="6268" w:type="dxa"/>
          </w:tcPr>
          <w:p w:rsidR="00306909" w:rsidRPr="00F75B87" w:rsidRDefault="00E7210A" w:rsidP="00813EFC">
            <w:pPr>
              <w:numPr>
                <w:ilvl w:val="0"/>
                <w:numId w:val="3"/>
              </w:numPr>
              <w:spacing w:before="120" w:after="120" w:line="336" w:lineRule="atLeast"/>
              <w:ind w:left="300" w:right="300"/>
              <w:rPr>
                <w:rFonts w:ascii="Arial" w:eastAsia="Times New Roman" w:hAnsi="Arial" w:cs="Arial"/>
                <w:color w:val="000000"/>
                <w:sz w:val="21"/>
                <w:lang w:val="en-US" w:eastAsia="it-IT"/>
              </w:rPr>
            </w:pPr>
            <w:r w:rsidRPr="00E7210A">
              <w:rPr>
                <w:rFonts w:ascii="Arial" w:hAnsi="Arial" w:cs="Arial"/>
                <w:sz w:val="21"/>
                <w:szCs w:val="21"/>
                <w:lang w:val="en-US"/>
              </w:rPr>
              <w:t xml:space="preserve">As secondary end point, the modifications in </w:t>
            </w:r>
            <w:r w:rsidR="00813EFC">
              <w:rPr>
                <w:rFonts w:ascii="Arial" w:hAnsi="Arial" w:cs="Arial"/>
                <w:sz w:val="21"/>
                <w:szCs w:val="21"/>
                <w:lang w:val="en-US"/>
              </w:rPr>
              <w:t>urinary protein excretion</w:t>
            </w:r>
            <w:r w:rsidRPr="00E7210A">
              <w:rPr>
                <w:rFonts w:ascii="Arial" w:hAnsi="Arial" w:cs="Arial"/>
                <w:sz w:val="21"/>
                <w:szCs w:val="21"/>
                <w:lang w:val="en-US"/>
              </w:rPr>
              <w:t xml:space="preserve"> with both drugs were evaluated.</w:t>
            </w:r>
          </w:p>
        </w:tc>
      </w:tr>
      <w:tr w:rsidR="00306909" w:rsidRPr="00646596" w:rsidTr="009B451B">
        <w:tc>
          <w:tcPr>
            <w:tcW w:w="3510" w:type="dxa"/>
          </w:tcPr>
          <w:p w:rsidR="00306909" w:rsidRPr="00F75B87" w:rsidRDefault="00306909" w:rsidP="00306909">
            <w:pPr>
              <w:spacing w:line="336" w:lineRule="atLeas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F75B8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Secondary Endpoint Measure</w:t>
            </w:r>
          </w:p>
        </w:tc>
        <w:tc>
          <w:tcPr>
            <w:tcW w:w="6268" w:type="dxa"/>
          </w:tcPr>
          <w:p w:rsidR="00813EFC" w:rsidRPr="00813EFC" w:rsidRDefault="00813EFC" w:rsidP="00813EFC">
            <w:pPr>
              <w:numPr>
                <w:ilvl w:val="0"/>
                <w:numId w:val="3"/>
              </w:numPr>
              <w:spacing w:before="120" w:after="120" w:line="336" w:lineRule="atLeast"/>
              <w:ind w:left="300" w:right="3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lang w:val="en-US" w:eastAsia="it-IT"/>
              </w:rPr>
              <w:t>Modification in urinary protein levels</w:t>
            </w:r>
          </w:p>
          <w:p w:rsidR="00306909" w:rsidRPr="00813EFC" w:rsidRDefault="00813EFC" w:rsidP="00813EFC">
            <w:pPr>
              <w:numPr>
                <w:ilvl w:val="0"/>
                <w:numId w:val="3"/>
              </w:numPr>
              <w:spacing w:before="120" w:after="120" w:line="336" w:lineRule="atLeast"/>
              <w:ind w:left="300" w:right="300"/>
              <w:rPr>
                <w:rFonts w:ascii="Arial" w:eastAsia="Times New Roman" w:hAnsi="Arial" w:cs="Arial"/>
                <w:color w:val="000000"/>
                <w:sz w:val="2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lang w:val="en-US" w:eastAsia="it-IT"/>
              </w:rPr>
              <w:t xml:space="preserve"> [Time Frame: 6 months</w:t>
            </w:r>
            <w:r w:rsidRPr="00F75B87">
              <w:rPr>
                <w:rFonts w:ascii="Arial" w:eastAsia="Times New Roman" w:hAnsi="Arial" w:cs="Arial"/>
                <w:color w:val="000000"/>
                <w:sz w:val="21"/>
                <w:lang w:val="en-US" w:eastAsia="it-IT"/>
              </w:rPr>
              <w:t>] [ Designated as safety issue: No ]</w:t>
            </w:r>
          </w:p>
        </w:tc>
      </w:tr>
    </w:tbl>
    <w:p w:rsidR="00EF7BDF" w:rsidRPr="00F75B87" w:rsidRDefault="00EF7BDF" w:rsidP="00EF7BDF">
      <w:pPr>
        <w:jc w:val="center"/>
        <w:rPr>
          <w:lang w:val="en-US"/>
        </w:rPr>
      </w:pPr>
    </w:p>
    <w:sectPr w:rsidR="00EF7BDF" w:rsidRPr="00F75B87" w:rsidSect="005C17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1A0C30"/>
    <w:multiLevelType w:val="multilevel"/>
    <w:tmpl w:val="75163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0870FDD"/>
    <w:multiLevelType w:val="hybridMultilevel"/>
    <w:tmpl w:val="7EB0A81A"/>
    <w:lvl w:ilvl="0" w:tplc="04100001">
      <w:start w:val="1"/>
      <w:numFmt w:val="bullet"/>
      <w:lvlText w:val=""/>
      <w:lvlJc w:val="left"/>
      <w:pPr>
        <w:ind w:left="10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2">
    <w:nsid w:val="5038387D"/>
    <w:multiLevelType w:val="multilevel"/>
    <w:tmpl w:val="BBB47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B8079A0"/>
    <w:multiLevelType w:val="multilevel"/>
    <w:tmpl w:val="341C9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1411F53"/>
    <w:multiLevelType w:val="multilevel"/>
    <w:tmpl w:val="F5EE4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EF7BDF"/>
    <w:rsid w:val="000016F8"/>
    <w:rsid w:val="00017BDA"/>
    <w:rsid w:val="000D78CC"/>
    <w:rsid w:val="00144742"/>
    <w:rsid w:val="00236736"/>
    <w:rsid w:val="00244201"/>
    <w:rsid w:val="00302AD3"/>
    <w:rsid w:val="00306909"/>
    <w:rsid w:val="00367604"/>
    <w:rsid w:val="00506B6C"/>
    <w:rsid w:val="005C171E"/>
    <w:rsid w:val="00646596"/>
    <w:rsid w:val="006F4115"/>
    <w:rsid w:val="00736FE3"/>
    <w:rsid w:val="00813EFC"/>
    <w:rsid w:val="00833D12"/>
    <w:rsid w:val="008B144D"/>
    <w:rsid w:val="00A53C1F"/>
    <w:rsid w:val="00BB31AE"/>
    <w:rsid w:val="00C47055"/>
    <w:rsid w:val="00C66149"/>
    <w:rsid w:val="00E00926"/>
    <w:rsid w:val="00E47ED6"/>
    <w:rsid w:val="00E7210A"/>
    <w:rsid w:val="00EF7BDF"/>
    <w:rsid w:val="00F11580"/>
    <w:rsid w:val="00F360CD"/>
    <w:rsid w:val="00F75B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C171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F7BD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302A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632</Words>
  <Characters>3608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o</dc:creator>
  <cp:lastModifiedBy>Utente</cp:lastModifiedBy>
  <cp:revision>4</cp:revision>
  <dcterms:created xsi:type="dcterms:W3CDTF">2014-07-29T11:58:00Z</dcterms:created>
  <dcterms:modified xsi:type="dcterms:W3CDTF">2014-07-29T12:49:00Z</dcterms:modified>
</cp:coreProperties>
</file>